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D7E" w:rsidRPr="00587DFD" w:rsidRDefault="00667A0A" w:rsidP="00587DFD">
      <w:pPr>
        <w:rPr>
          <w:sz w:val="21"/>
          <w:szCs w:val="21"/>
        </w:rPr>
      </w:pPr>
      <w:r w:rsidRPr="00587DFD">
        <w:rPr>
          <w:iCs/>
          <w:sz w:val="21"/>
          <w:szCs w:val="21"/>
        </w:rPr>
        <w:t>Supplementa</w:t>
      </w:r>
      <w:r w:rsidR="00587DFD">
        <w:rPr>
          <w:rFonts w:hint="eastAsia"/>
          <w:iCs/>
          <w:sz w:val="21"/>
          <w:szCs w:val="21"/>
        </w:rPr>
        <w:t>l</w:t>
      </w:r>
      <w:r w:rsidRPr="00587DFD">
        <w:rPr>
          <w:iCs/>
          <w:sz w:val="21"/>
          <w:szCs w:val="21"/>
        </w:rPr>
        <w:t xml:space="preserve"> Table </w:t>
      </w:r>
      <w:proofErr w:type="spellStart"/>
      <w:r w:rsidR="005A0D34">
        <w:rPr>
          <w:iCs/>
          <w:sz w:val="21"/>
          <w:szCs w:val="21"/>
        </w:rPr>
        <w:t>S</w:t>
      </w:r>
      <w:bookmarkStart w:id="0" w:name="_GoBack"/>
      <w:bookmarkEnd w:id="0"/>
      <w:r w:rsidR="00E23791" w:rsidRPr="00587DFD">
        <w:rPr>
          <w:iCs/>
          <w:sz w:val="21"/>
          <w:szCs w:val="21"/>
        </w:rPr>
        <w:t>2</w:t>
      </w:r>
      <w:proofErr w:type="spellEnd"/>
      <w:r w:rsidRPr="00587DFD">
        <w:rPr>
          <w:iCs/>
          <w:sz w:val="21"/>
          <w:szCs w:val="21"/>
        </w:rPr>
        <w:t>.</w:t>
      </w:r>
      <w:r w:rsidR="00226111" w:rsidRPr="00587DFD">
        <w:rPr>
          <w:rFonts w:hint="eastAsia"/>
          <w:sz w:val="21"/>
          <w:szCs w:val="21"/>
        </w:rPr>
        <w:t xml:space="preserve"> </w:t>
      </w:r>
      <w:r w:rsidR="009A4D7E" w:rsidRPr="00587DFD">
        <w:rPr>
          <w:sz w:val="21"/>
          <w:szCs w:val="21"/>
        </w:rPr>
        <w:t>Primer</w:t>
      </w:r>
      <w:r w:rsidR="00226111" w:rsidRPr="00587DFD">
        <w:rPr>
          <w:rFonts w:hint="eastAsia"/>
          <w:sz w:val="21"/>
          <w:szCs w:val="21"/>
        </w:rPr>
        <w:t>s</w:t>
      </w:r>
      <w:r w:rsidR="009A4D7E" w:rsidRPr="00587DFD">
        <w:rPr>
          <w:sz w:val="21"/>
          <w:szCs w:val="21"/>
        </w:rPr>
        <w:t xml:space="preserve"> used for quantitative Real-time PCR</w:t>
      </w:r>
    </w:p>
    <w:p w:rsidR="00667A0A" w:rsidRPr="00587DFD" w:rsidRDefault="00667A0A" w:rsidP="00587DFD">
      <w:pPr>
        <w:jc w:val="center"/>
        <w:rPr>
          <w:sz w:val="22"/>
          <w:szCs w:val="22"/>
        </w:rPr>
      </w:pPr>
    </w:p>
    <w:tbl>
      <w:tblPr>
        <w:tblW w:w="8337" w:type="dxa"/>
        <w:tblLook w:val="01A0" w:firstRow="1" w:lastRow="0" w:firstColumn="1" w:lastColumn="1" w:noHBand="0" w:noVBand="0"/>
      </w:tblPr>
      <w:tblGrid>
        <w:gridCol w:w="1548"/>
        <w:gridCol w:w="3419"/>
        <w:gridCol w:w="3370"/>
      </w:tblGrid>
      <w:tr w:rsidR="00667A0A" w:rsidRPr="00587DFD" w:rsidTr="00894B2B"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t>Mouse</w:t>
            </w:r>
          </w:p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678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t>Primer Sequence 5’ to 3’</w:t>
            </w:r>
          </w:p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</w:p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t>Forward                          Reverse</w:t>
            </w:r>
          </w:p>
        </w:tc>
      </w:tr>
      <w:tr w:rsidR="00667A0A" w:rsidRPr="00587DFD" w:rsidTr="00894B2B">
        <w:trPr>
          <w:trHeight w:val="281"/>
        </w:trPr>
        <w:tc>
          <w:tcPr>
            <w:tcW w:w="15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</w:t>
            </w:r>
          </w:p>
        </w:tc>
        <w:tc>
          <w:tcPr>
            <w:tcW w:w="34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CCCTAGCTGCCAACAGTAGT</w:t>
            </w:r>
          </w:p>
        </w:tc>
        <w:tc>
          <w:tcPr>
            <w:tcW w:w="33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AAGATGAACGCTGTTTCTCG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2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GAGTGCCAACACCAGTTCC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ACAGGAGCCACTCACACCA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2b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  <w:lang w:val="en-GB"/>
              </w:rPr>
              <w:t>TTGTGTCAACGCTACCCAGA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  <w:lang w:val="en-GB"/>
              </w:rPr>
              <w:t>ACCACTCCTGCTGACGAGAT</w:t>
            </w:r>
          </w:p>
        </w:tc>
      </w:tr>
      <w:tr w:rsidR="00667A0A" w:rsidRPr="00587DFD" w:rsidTr="00894B2B">
        <w:trPr>
          <w:trHeight w:val="281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3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GGGCGTATTCAAGTAGCTG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TAGGGACCTCCCATTGGAT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3a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TCTTACTTGAGGGCGGAGA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TGTCGGGTCAAGAGAGGAG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4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GAGGAGTGCCAATACCAG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TCACAGCCACACTTCTCCA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5a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CCAGTCCGGACTACTGTG</w:t>
            </w:r>
            <w:r w:rsidRPr="00587DFD">
              <w:rPr>
                <w:rFonts w:hint="eastAsia"/>
                <w:sz w:val="21"/>
                <w:szCs w:val="21"/>
              </w:rPr>
              <w:t>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  <w:lang w:val="en-GB"/>
              </w:rPr>
              <w:t>TTTGACATAGCAGCACCAGTG</w:t>
            </w:r>
          </w:p>
        </w:tc>
      </w:tr>
      <w:tr w:rsidR="00667A0A" w:rsidRPr="00587DFD" w:rsidTr="00894B2B">
        <w:trPr>
          <w:trHeight w:val="281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5b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CTCCGCCTCACAAAAGTC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ACAGACACTCTCAAGCCCA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6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TCGGGGATGAGAAGTCAAG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GGCACAGACAGTTCTCCTC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7a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ACAAATACAACGAGGCCG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GCTGTCTTATTGCAGGCTC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7b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  <w:lang w:val="en-GB"/>
              </w:rPr>
              <w:t>ACAGGAGGGTGGGGATAGA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AAACAGCCCAGGAAACCGT</w:t>
            </w:r>
          </w:p>
        </w:tc>
      </w:tr>
      <w:tr w:rsidR="00667A0A" w:rsidRPr="00587DFD" w:rsidTr="00894B2B">
        <w:trPr>
          <w:trHeight w:val="281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8a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TGACTACTGCAACCGCAAC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GACAGTGCAACACCACTGA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8b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CAGAGTTCCGGGAGGTAG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AGATGGAGCGGAAGGTGT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9a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CCCTGACTATCCTCCCTC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ATGGCGTAGAGGAAAGCAG</w:t>
            </w:r>
          </w:p>
        </w:tc>
      </w:tr>
      <w:tr w:rsidR="00667A0A" w:rsidRPr="00587DFD" w:rsidTr="00894B2B">
        <w:trPr>
          <w:trHeight w:val="281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9b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GGTGTGTGTGGTGACAATC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CCAACAGGTACGAACAGCA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0a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CGCTCCTGTTCTTCCTAC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TGCCCTGGATAGCAGAGG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0b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CAGTCGGGCTCTAAGCAA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GGTGCTGACACTCGTGAAC</w:t>
            </w:r>
          </w:p>
        </w:tc>
      </w:tr>
      <w:tr w:rsidR="00667A0A" w:rsidRPr="00587DFD" w:rsidTr="00894B2B">
        <w:trPr>
          <w:trHeight w:val="282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1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GCTTGACCTGGAGAGAGGT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GCCCGTAGCTGAGGTTGT</w:t>
            </w:r>
          </w:p>
        </w:tc>
      </w:tr>
      <w:tr w:rsidR="00667A0A" w:rsidRPr="00587DFD" w:rsidTr="00894B2B">
        <w:trPr>
          <w:trHeight w:val="281"/>
        </w:trPr>
        <w:tc>
          <w:tcPr>
            <w:tcW w:w="1548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6</w:t>
            </w:r>
          </w:p>
        </w:tc>
        <w:tc>
          <w:tcPr>
            <w:tcW w:w="3419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CCTCTTTGGCTATGAGCTG</w:t>
            </w:r>
          </w:p>
        </w:tc>
        <w:tc>
          <w:tcPr>
            <w:tcW w:w="3370" w:type="dxa"/>
            <w:shd w:val="clear" w:color="auto" w:fill="auto"/>
            <w:vAlign w:val="center"/>
          </w:tcPr>
          <w:p w:rsidR="00667A0A" w:rsidRPr="00587DFD" w:rsidRDefault="00667A0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ACTGGACATCATCCGAGCA</w:t>
            </w:r>
          </w:p>
        </w:tc>
      </w:tr>
      <w:tr w:rsidR="00667A0A" w:rsidRPr="00587DFD" w:rsidTr="00894B2B">
        <w:trPr>
          <w:trHeight w:val="281"/>
        </w:trPr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A0A" w:rsidRPr="00587DFD" w:rsidRDefault="00667A0A" w:rsidP="00587DFD">
            <w:pPr>
              <w:jc w:val="center"/>
              <w:rPr>
                <w:bCs/>
                <w:color w:val="000000"/>
                <w:sz w:val="21"/>
                <w:szCs w:val="21"/>
              </w:rPr>
            </w:pPr>
            <w:r w:rsidRPr="00587DFD">
              <w:rPr>
                <w:b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A0A" w:rsidRPr="00587DFD" w:rsidRDefault="00667A0A" w:rsidP="00587DFD">
            <w:pPr>
              <w:jc w:val="center"/>
              <w:rPr>
                <w:color w:val="000000"/>
                <w:sz w:val="21"/>
                <w:szCs w:val="21"/>
              </w:rPr>
            </w:pPr>
            <w:r w:rsidRPr="00587DFD">
              <w:rPr>
                <w:color w:val="000000"/>
                <w:sz w:val="21"/>
                <w:szCs w:val="21"/>
              </w:rPr>
              <w:t>AACTTTGGCATTGTGGAAGG</w:t>
            </w:r>
          </w:p>
        </w:tc>
        <w:tc>
          <w:tcPr>
            <w:tcW w:w="33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67A0A" w:rsidRPr="00587DFD" w:rsidRDefault="00667A0A" w:rsidP="00587DFD">
            <w:pPr>
              <w:jc w:val="center"/>
              <w:rPr>
                <w:color w:val="000000"/>
                <w:sz w:val="21"/>
                <w:szCs w:val="21"/>
              </w:rPr>
            </w:pPr>
            <w:r w:rsidRPr="00587DFD">
              <w:rPr>
                <w:color w:val="000000"/>
                <w:sz w:val="21"/>
                <w:szCs w:val="21"/>
              </w:rPr>
              <w:t>ACACATTGGGGGTAGGAACA</w:t>
            </w:r>
          </w:p>
        </w:tc>
      </w:tr>
    </w:tbl>
    <w:p w:rsidR="004854F1" w:rsidRPr="00587DFD" w:rsidRDefault="004854F1" w:rsidP="00587DFD">
      <w:pPr>
        <w:jc w:val="center"/>
        <w:rPr>
          <w:sz w:val="22"/>
          <w:szCs w:val="22"/>
        </w:rPr>
      </w:pPr>
    </w:p>
    <w:p w:rsidR="008F22D4" w:rsidRPr="00587DFD" w:rsidRDefault="004854F1" w:rsidP="00587DFD">
      <w:pPr>
        <w:jc w:val="center"/>
        <w:rPr>
          <w:sz w:val="22"/>
          <w:szCs w:val="22"/>
        </w:rPr>
      </w:pPr>
      <w:r w:rsidRPr="00587DFD">
        <w:rPr>
          <w:sz w:val="22"/>
          <w:szCs w:val="22"/>
        </w:rPr>
        <w:br w:type="page"/>
      </w:r>
    </w:p>
    <w:tbl>
      <w:tblPr>
        <w:tblW w:w="8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A0" w:firstRow="1" w:lastRow="0" w:firstColumn="1" w:lastColumn="1" w:noHBand="0" w:noVBand="0"/>
      </w:tblPr>
      <w:tblGrid>
        <w:gridCol w:w="1170"/>
        <w:gridCol w:w="3553"/>
        <w:gridCol w:w="3614"/>
      </w:tblGrid>
      <w:tr w:rsidR="00135CCB" w:rsidRPr="00587DFD" w:rsidTr="00226111"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lastRenderedPageBreak/>
              <w:t>R</w:t>
            </w:r>
            <w:r w:rsidRPr="00587DFD">
              <w:rPr>
                <w:rFonts w:hint="eastAsia"/>
                <w:b/>
                <w:sz w:val="21"/>
                <w:szCs w:val="21"/>
              </w:rPr>
              <w:t>at</w:t>
            </w:r>
          </w:p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71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t>Primer Sequence 5’ to 3’</w:t>
            </w:r>
          </w:p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</w:p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587DFD">
              <w:rPr>
                <w:b/>
                <w:sz w:val="21"/>
                <w:szCs w:val="21"/>
              </w:rPr>
              <w:t>Forward                          Reverse</w:t>
            </w:r>
          </w:p>
        </w:tc>
      </w:tr>
      <w:tr w:rsidR="00135CCB" w:rsidRPr="00587DFD" w:rsidTr="00226111">
        <w:trPr>
          <w:trHeight w:val="281"/>
        </w:trPr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</w:t>
            </w:r>
          </w:p>
        </w:tc>
        <w:tc>
          <w:tcPr>
            <w:tcW w:w="3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GCGACGACTGATCCGACA</w:t>
            </w:r>
          </w:p>
        </w:tc>
        <w:tc>
          <w:tcPr>
            <w:tcW w:w="36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AGGTGATTGCGAAGATAAACG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2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GCCTTTGTTTACGCCATC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TTGCCACTCCCTTTCTTCTTT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2b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  <w:lang w:val="en-GB"/>
              </w:rPr>
              <w:t>GTCAACACCAGTTCCGTCATCA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  <w:lang w:val="en-GB"/>
              </w:rPr>
              <w:t>ATAGACAAACGCTGCCTCCC</w:t>
            </w:r>
          </w:p>
        </w:tc>
      </w:tr>
      <w:tr w:rsidR="00135CCB" w:rsidRPr="00587DFD" w:rsidTr="00226111">
        <w:trPr>
          <w:trHeight w:val="28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3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ACTTTTGTGAGCCCAACCC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CCAGTGGAAGACGCAATGAC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3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GGCAGTTGCGAAGTGAA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TGGGCTCGCAGAAGTTAGG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4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87DFD">
              <w:rPr>
                <w:rFonts w:ascii="Arial" w:eastAsia="等线" w:hAnsi="Arial" w:cs="Arial"/>
                <w:sz w:val="18"/>
                <w:szCs w:val="18"/>
              </w:rPr>
              <w:t>CTCGTCTTCGCCGTGTTCTC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CATCTGCACCTGCCTCTGG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5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rFonts w:ascii="Arial" w:eastAsia="等线" w:hAnsi="Arial" w:cs="Arial"/>
                <w:sz w:val="18"/>
                <w:szCs w:val="18"/>
              </w:rPr>
              <w:t>AACTGGCGGGACTTTCTCAA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rFonts w:ascii="Arial" w:eastAsia="等线" w:hAnsi="Arial" w:cs="Arial"/>
                <w:sz w:val="18"/>
                <w:szCs w:val="18"/>
              </w:rPr>
              <w:t>CGGAACTGGTACTGGCACTCTT</w:t>
            </w:r>
          </w:p>
        </w:tc>
      </w:tr>
      <w:tr w:rsidR="00135CCB" w:rsidRPr="00587DFD" w:rsidTr="00226111">
        <w:trPr>
          <w:trHeight w:val="28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5b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CATGCGTATCACCCGTCA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GTCTCATTTCGCAGGCAGTA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6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TAACAACGAGGCAGGCAGAC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AGAGCACAGGAACCCGAAA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7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GCTAGGCTACGTGCTCAAG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GGTAGGACAGGGGCTTCTT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7b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  <w:lang w:val="en-GB"/>
              </w:rPr>
              <w:t>CCGCTATGGCATTGACTTTTC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GGTAGTACATGAGCCCGACAC</w:t>
            </w:r>
          </w:p>
        </w:tc>
      </w:tr>
      <w:tr w:rsidR="00135CCB" w:rsidRPr="00587DFD" w:rsidTr="00226111">
        <w:trPr>
          <w:trHeight w:val="28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8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AGTCATGTACGCTGTCACCAA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GCATCCTTTCCTTTCTCCAA</w:t>
            </w:r>
          </w:p>
        </w:tc>
      </w:tr>
      <w:tr w:rsidR="00135CCB" w:rsidRPr="00587DFD" w:rsidTr="00226111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135CCB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8b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CAGTTTGTGGACGCCCTA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CCB" w:rsidRPr="00587DFD" w:rsidRDefault="0095059A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TTTCATGGTGCCCTTGACC</w:t>
            </w:r>
          </w:p>
        </w:tc>
      </w:tr>
      <w:tr w:rsidR="00226111" w:rsidRPr="00587DFD" w:rsidTr="00B76ADC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9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TGGAGGCTGTGAGCATGAG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GATGGCGTAGAGGAAAGCAGT</w:t>
            </w:r>
          </w:p>
        </w:tc>
      </w:tr>
      <w:tr w:rsidR="00226111" w:rsidRPr="00587DFD" w:rsidTr="00B76ADC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9b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ACCCATGTGGGCATCAA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AGCCGTGTCATAGCGTAGC</w:t>
            </w:r>
          </w:p>
        </w:tc>
      </w:tr>
      <w:tr w:rsidR="00226111" w:rsidRPr="00587DFD" w:rsidTr="00B76ADC">
        <w:trPr>
          <w:trHeight w:val="28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0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TGAGTGCCAGCATCAGTTCC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GCAAGCCTTCAGTTTACCC</w:t>
            </w:r>
          </w:p>
        </w:tc>
      </w:tr>
      <w:tr w:rsidR="00226111" w:rsidRPr="00587DFD" w:rsidTr="00B76ADC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0b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TCAGTCGGGCTCTAAGCAA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CTCGTGAACGGCGATGTG</w:t>
            </w:r>
          </w:p>
        </w:tc>
      </w:tr>
      <w:tr w:rsidR="00226111" w:rsidRPr="00587DFD" w:rsidTr="00B76ADC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CTGACATGCGCTGGAAC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CATACACGAAGGCTGACTCCC</w:t>
            </w:r>
          </w:p>
        </w:tc>
      </w:tr>
      <w:tr w:rsidR="00226111" w:rsidRPr="00587DFD" w:rsidTr="00B76ADC">
        <w:trPr>
          <w:trHeight w:val="28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Wnt16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AGAGGTGGAACTGTATGGTCGC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sz w:val="21"/>
                <w:szCs w:val="21"/>
              </w:rPr>
              <w:t>GTCTCCTTGGTGCCGCTACT</w:t>
            </w:r>
          </w:p>
        </w:tc>
      </w:tr>
      <w:tr w:rsidR="00226111" w:rsidRPr="00587DFD" w:rsidTr="00B76ADC">
        <w:trPr>
          <w:trHeight w:val="281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b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color w:val="000000"/>
                <w:sz w:val="21"/>
                <w:szCs w:val="21"/>
              </w:rPr>
              <w:t>TGACAACTTTGGCATCGTGG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6111" w:rsidRPr="00587DFD" w:rsidRDefault="00226111" w:rsidP="00587DFD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587DFD">
              <w:rPr>
                <w:color w:val="000000"/>
                <w:sz w:val="21"/>
                <w:szCs w:val="21"/>
              </w:rPr>
              <w:t>GGGCCATCCACAGTCTTCTG</w:t>
            </w:r>
          </w:p>
        </w:tc>
      </w:tr>
    </w:tbl>
    <w:p w:rsidR="009A4D7E" w:rsidRPr="00587DFD" w:rsidRDefault="009A4D7E" w:rsidP="00587DFD">
      <w:pPr>
        <w:jc w:val="center"/>
        <w:rPr>
          <w:sz w:val="22"/>
          <w:szCs w:val="22"/>
        </w:rPr>
      </w:pPr>
    </w:p>
    <w:sectPr w:rsidR="009A4D7E" w:rsidRPr="00587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E27" w:rsidRDefault="00C10E27" w:rsidP="00894B2B">
      <w:r>
        <w:separator/>
      </w:r>
    </w:p>
  </w:endnote>
  <w:endnote w:type="continuationSeparator" w:id="0">
    <w:p w:rsidR="00C10E27" w:rsidRDefault="00C10E27" w:rsidP="00894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E27" w:rsidRDefault="00C10E27" w:rsidP="00894B2B">
      <w:r>
        <w:separator/>
      </w:r>
    </w:p>
  </w:footnote>
  <w:footnote w:type="continuationSeparator" w:id="0">
    <w:p w:rsidR="00C10E27" w:rsidRDefault="00C10E27" w:rsidP="00894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5CCB"/>
    <w:rsid w:val="00135CCB"/>
    <w:rsid w:val="00151DD8"/>
    <w:rsid w:val="00226111"/>
    <w:rsid w:val="003C4DFC"/>
    <w:rsid w:val="004854F1"/>
    <w:rsid w:val="00493C9B"/>
    <w:rsid w:val="00587DFD"/>
    <w:rsid w:val="005A0D34"/>
    <w:rsid w:val="00667A0A"/>
    <w:rsid w:val="00685286"/>
    <w:rsid w:val="00693605"/>
    <w:rsid w:val="00863F0A"/>
    <w:rsid w:val="00894B2B"/>
    <w:rsid w:val="008E691C"/>
    <w:rsid w:val="008F22D4"/>
    <w:rsid w:val="0095059A"/>
    <w:rsid w:val="009A4D7E"/>
    <w:rsid w:val="00A13BFD"/>
    <w:rsid w:val="00AA56F5"/>
    <w:rsid w:val="00B2719B"/>
    <w:rsid w:val="00B63FDF"/>
    <w:rsid w:val="00BA3710"/>
    <w:rsid w:val="00C10E27"/>
    <w:rsid w:val="00D35F53"/>
    <w:rsid w:val="00DF2601"/>
    <w:rsid w:val="00E23791"/>
    <w:rsid w:val="00E8230D"/>
    <w:rsid w:val="00F1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9FED4"/>
  <w15:docId w15:val="{80075105-6D9D-455B-BF89-2A2306E5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5CC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4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4B2B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4B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4B2B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28</Words>
  <Characters>1871</Characters>
  <Application>Microsoft Office Word</Application>
  <DocSecurity>0</DocSecurity>
  <Lines>15</Lines>
  <Paragraphs>4</Paragraphs>
  <ScaleCrop>false</ScaleCrop>
  <Company>HP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红艳</dc:creator>
  <cp:keywords/>
  <dc:description/>
  <cp:lastModifiedBy>谢 红艳</cp:lastModifiedBy>
  <cp:revision>12</cp:revision>
  <dcterms:created xsi:type="dcterms:W3CDTF">2019-12-03T01:09:00Z</dcterms:created>
  <dcterms:modified xsi:type="dcterms:W3CDTF">2020-05-27T11:41:00Z</dcterms:modified>
</cp:coreProperties>
</file>